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E99" w:rsidRPr="00855315" w:rsidRDefault="002E2187" w:rsidP="00271E99">
      <w:pPr>
        <w:rPr>
          <w:rFonts w:ascii="Times New Roman" w:hAnsi="Times New Roman"/>
          <w:b/>
          <w:sz w:val="18"/>
          <w:szCs w:val="20"/>
        </w:rPr>
      </w:pPr>
      <w:r w:rsidRPr="00201DA2">
        <w:rPr>
          <w:rFonts w:ascii="Times New Roman" w:hAnsi="Times New Roman"/>
          <w:b/>
          <w:sz w:val="22"/>
          <w:szCs w:val="20"/>
        </w:rPr>
        <w:t>S</w:t>
      </w:r>
      <w:r w:rsidR="002B7F16">
        <w:rPr>
          <w:rFonts w:ascii="Times New Roman" w:hAnsi="Times New Roman"/>
          <w:b/>
          <w:sz w:val="22"/>
          <w:szCs w:val="20"/>
        </w:rPr>
        <w:t>2</w:t>
      </w:r>
      <w:r w:rsidRPr="00201DA2">
        <w:rPr>
          <w:rFonts w:ascii="Times New Roman" w:hAnsi="Times New Roman"/>
          <w:b/>
          <w:sz w:val="22"/>
          <w:szCs w:val="20"/>
        </w:rPr>
        <w:t xml:space="preserve"> Table</w:t>
      </w:r>
      <w:r w:rsidR="00271E99" w:rsidRPr="00855315">
        <w:rPr>
          <w:rFonts w:ascii="Times New Roman" w:hAnsi="Times New Roman" w:cs="Times New Roman"/>
          <w:b/>
          <w:sz w:val="22"/>
        </w:rPr>
        <w:t xml:space="preserve">. Clinical characteristics </w:t>
      </w:r>
      <w:r w:rsidR="006D2F61" w:rsidRPr="00855315">
        <w:rPr>
          <w:rFonts w:ascii="Times New Roman" w:hAnsi="Times New Roman" w:cs="Times New Roman"/>
          <w:b/>
          <w:sz w:val="22"/>
        </w:rPr>
        <w:t xml:space="preserve">of </w:t>
      </w:r>
      <w:r w:rsidR="00271E99" w:rsidRPr="00855315">
        <w:rPr>
          <w:rFonts w:ascii="Times New Roman" w:hAnsi="Times New Roman" w:cs="Times New Roman"/>
          <w:b/>
          <w:sz w:val="22"/>
        </w:rPr>
        <w:t>patients with</w:t>
      </w:r>
      <w:r w:rsidR="006D2F61" w:rsidRPr="00855315">
        <w:rPr>
          <w:rFonts w:ascii="Times New Roman" w:hAnsi="Times New Roman" w:cs="Times New Roman"/>
          <w:b/>
          <w:sz w:val="22"/>
        </w:rPr>
        <w:t xml:space="preserve"> airflow obstruction</w:t>
      </w:r>
      <w:r w:rsidR="00201DA2">
        <w:rPr>
          <w:rFonts w:ascii="Times New Roman" w:hAnsi="Times New Roman" w:cs="Times New Roman"/>
          <w:b/>
          <w:sz w:val="22"/>
        </w:rPr>
        <w:t xml:space="preserve"> (FEV</w:t>
      </w:r>
      <w:r w:rsidR="00201DA2" w:rsidRPr="00785B4D">
        <w:rPr>
          <w:rFonts w:ascii="Times New Roman" w:hAnsi="Times New Roman" w:cs="Times New Roman"/>
          <w:b/>
          <w:sz w:val="22"/>
          <w:vertAlign w:val="subscript"/>
        </w:rPr>
        <w:t>1</w:t>
      </w:r>
      <w:r w:rsidR="00201DA2">
        <w:rPr>
          <w:rFonts w:ascii="Times New Roman" w:hAnsi="Times New Roman" w:cs="Times New Roman"/>
          <w:b/>
          <w:sz w:val="22"/>
        </w:rPr>
        <w:t>/FVC &lt; 0.7)</w:t>
      </w:r>
      <w:r w:rsidR="00201DA2" w:rsidRPr="00855315">
        <w:rPr>
          <w:rFonts w:ascii="Times New Roman" w:hAnsi="Times New Roman" w:cs="Times New Roman"/>
          <w:b/>
          <w:sz w:val="22"/>
        </w:rPr>
        <w:t xml:space="preserve"> in the absence of</w:t>
      </w:r>
      <w:r w:rsidR="00201DA2" w:rsidRPr="009A22CE">
        <w:rPr>
          <w:rFonts w:ascii="Times New Roman" w:hAnsi="Times New Roman" w:cs="Times New Roman"/>
          <w:b/>
          <w:sz w:val="22"/>
        </w:rPr>
        <w:t xml:space="preserve"> </w:t>
      </w:r>
      <w:r w:rsidR="00201DA2" w:rsidRPr="00785B4D">
        <w:rPr>
          <w:rFonts w:ascii="Times New Roman" w:hAnsi="Times New Roman" w:cs="Times New Roman"/>
          <w:b/>
          <w:sz w:val="22"/>
        </w:rPr>
        <w:t>scheduled thoracic surgery</w:t>
      </w:r>
      <w:r w:rsidR="00201DA2">
        <w:rPr>
          <w:rFonts w:ascii="Times New Roman" w:hAnsi="Times New Roman" w:cs="Times New Roman"/>
          <w:b/>
          <w:sz w:val="22"/>
        </w:rPr>
        <w:t xml:space="preserve"> or a history of</w:t>
      </w:r>
      <w:r w:rsidR="00201DA2" w:rsidRPr="00855315">
        <w:rPr>
          <w:rFonts w:ascii="Times New Roman" w:hAnsi="Times New Roman" w:cs="Times New Roman"/>
          <w:b/>
          <w:sz w:val="22"/>
        </w:rPr>
        <w:t xml:space="preserve"> </w:t>
      </w:r>
      <w:r w:rsidR="00201DA2" w:rsidRPr="00785B4D">
        <w:rPr>
          <w:rFonts w:ascii="Times New Roman" w:hAnsi="Times New Roman" w:cs="Times New Roman"/>
          <w:b/>
          <w:sz w:val="22"/>
        </w:rPr>
        <w:t>lung tuberculosis or bronchiectasis</w:t>
      </w:r>
    </w:p>
    <w:p w:rsidR="00C02F68" w:rsidRDefault="00C02F68" w:rsidP="002E2187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page" w:horzAnchor="margin" w:tblpY="3144"/>
        <w:tblW w:w="889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35"/>
        <w:gridCol w:w="1417"/>
        <w:gridCol w:w="1418"/>
        <w:gridCol w:w="283"/>
        <w:gridCol w:w="1346"/>
        <w:gridCol w:w="1347"/>
        <w:gridCol w:w="851"/>
      </w:tblGrid>
      <w:tr w:rsidR="004A7154" w:rsidRPr="00E17C36" w:rsidTr="004A7154">
        <w:trPr>
          <w:tblHeader/>
        </w:trPr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hAnsi="Times New Roman" w:cs="Century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Century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asthma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A7154" w:rsidRPr="00E17C36" w:rsidTr="004A7154">
        <w:trPr>
          <w:tblHeader/>
        </w:trPr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hAnsi="Times New Roman" w:cs="Century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Century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283" w:type="dxa"/>
            <w:vMerge w:val="restart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8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851" w:type="dxa"/>
            <w:vMerge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154" w:rsidRPr="00E17C36" w:rsidTr="004A7154">
        <w:trPr>
          <w:tblHeader/>
        </w:trPr>
        <w:tc>
          <w:tcPr>
            <w:tcW w:w="2235" w:type="dxa"/>
            <w:tcBorders>
              <w:bottom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40" w:lineRule="atLeast"/>
              <w:jc w:val="left"/>
              <w:rPr>
                <w:rFonts w:ascii="Times New Roman" w:hAnsi="Times New Roman" w:cs="Century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Century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=8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=152</w:t>
            </w:r>
          </w:p>
        </w:tc>
        <w:tc>
          <w:tcPr>
            <w:tcW w:w="283" w:type="dxa"/>
            <w:vMerge/>
            <w:tcBorders>
              <w:bottom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=20</w:t>
            </w:r>
          </w:p>
        </w:tc>
        <w:tc>
          <w:tcPr>
            <w:tcW w:w="1347" w:type="dxa"/>
            <w:tcBorders>
              <w:bottom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=17</w:t>
            </w:r>
          </w:p>
        </w:tc>
        <w:tc>
          <w:tcPr>
            <w:tcW w:w="851" w:type="dxa"/>
            <w:vMerge/>
            <w:tcBorders>
              <w:bottom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154" w:rsidRPr="00E17C36" w:rsidTr="004A7154">
        <w:tc>
          <w:tcPr>
            <w:tcW w:w="2235" w:type="dxa"/>
            <w:tcBorders>
              <w:top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 (63, 76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 (62, 74)</w:t>
            </w:r>
          </w:p>
        </w:tc>
        <w:tc>
          <w:tcPr>
            <w:tcW w:w="283" w:type="dxa"/>
            <w:tcBorders>
              <w:top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tcBorders>
              <w:top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 (55, 72)</w:t>
            </w:r>
          </w:p>
        </w:tc>
        <w:tc>
          <w:tcPr>
            <w:tcW w:w="1347" w:type="dxa"/>
            <w:tcBorders>
              <w:top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 (54, 72)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 (56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9) *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85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9)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dy-mass index, kg/m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21, 24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20, 24)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20, 27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9, 25)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oking habit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ck-year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, 0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 (24, 50) *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, 0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 (16, 40) *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 (100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 *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100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 *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lmonary function test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FVC, %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 (65, 69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 (60, 68) *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 (65, 68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 (54, 66) *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% predicted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 (69, 87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 (65, 85)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 (59, 83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 (64, 78)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C, % predicted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 (80, 101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 (79, 98)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 (74, 98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 (79, 102)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 CT scan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 (63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 (70)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65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65)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ulmonary e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physema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 (60) *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64) *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ung f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osis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13)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9)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4A7154" w:rsidRPr="00E17C36" w:rsidTr="004A7154">
        <w:tc>
          <w:tcPr>
            <w:tcW w:w="5070" w:type="dxa"/>
            <w:gridSpan w:val="3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 disease manifestations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ugh/sputum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5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13)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5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8)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4A7154" w:rsidRPr="00E17C36" w:rsidTr="004A7154">
        <w:tc>
          <w:tcPr>
            <w:tcW w:w="2235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141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1418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13) *</w:t>
            </w:r>
          </w:p>
        </w:tc>
        <w:tc>
          <w:tcPr>
            <w:tcW w:w="283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1347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9) *</w:t>
            </w:r>
          </w:p>
        </w:tc>
        <w:tc>
          <w:tcPr>
            <w:tcW w:w="851" w:type="dxa"/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A7154" w:rsidRPr="00E17C36" w:rsidTr="004A7154">
        <w:tc>
          <w:tcPr>
            <w:tcW w:w="2235" w:type="dxa"/>
            <w:tcBorders>
              <w:bottom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armacotherap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12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50) *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53) *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A7154" w:rsidRPr="00E17C36" w:rsidRDefault="004A7154" w:rsidP="004A7154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:rsidR="00A50EE3" w:rsidRDefault="00A50EE3" w:rsidP="002E2187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39379A" w:rsidRPr="002E2187" w:rsidRDefault="0039379A" w:rsidP="002E2187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E2187">
        <w:rPr>
          <w:rFonts w:ascii="Times New Roman" w:hAnsi="Times New Roman" w:cs="Times New Roman"/>
          <w:sz w:val="20"/>
          <w:szCs w:val="20"/>
        </w:rPr>
        <w:t>Values are medians (first quartile, third quartile) or numbers (%) of observations.</w:t>
      </w:r>
    </w:p>
    <w:p w:rsidR="0039379A" w:rsidRPr="002E2187" w:rsidRDefault="0039379A" w:rsidP="002E2187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E2187">
        <w:rPr>
          <w:rFonts w:ascii="Times New Roman" w:hAnsi="Times New Roman" w:cs="Times New Roman"/>
          <w:sz w:val="20"/>
          <w:szCs w:val="20"/>
        </w:rPr>
        <w:t>FEV</w:t>
      </w:r>
      <w:r w:rsidRPr="002E2187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2E2187">
        <w:rPr>
          <w:rFonts w:ascii="Times New Roman" w:hAnsi="Times New Roman" w:cs="Times New Roman"/>
          <w:sz w:val="20"/>
          <w:szCs w:val="20"/>
        </w:rPr>
        <w:t>, forced expiratory volume in 1 second; FVC, forced vital capacity; VC, vital capacity; CT, computed tomography</w:t>
      </w:r>
    </w:p>
    <w:p w:rsidR="0039379A" w:rsidRPr="002E2187" w:rsidRDefault="0039379A" w:rsidP="002E2187">
      <w:pPr>
        <w:snapToGrid w:val="0"/>
        <w:spacing w:line="276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</w:pPr>
      <w:r w:rsidRPr="002E2187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0"/>
          <w:szCs w:val="20"/>
        </w:rPr>
        <w:t>p</w:t>
      </w:r>
      <w:r w:rsidRPr="002E2187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 xml:space="preserve"> value was calculated for four groups</w:t>
      </w:r>
    </w:p>
    <w:p w:rsidR="0039379A" w:rsidRPr="0039379A" w:rsidRDefault="0039379A" w:rsidP="002E2187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E2187">
        <w:rPr>
          <w:rFonts w:ascii="Times New Roman" w:eastAsia="ＭＳ Ｐゴシック" w:hAnsi="Times New Roman" w:cs="Times New Roman"/>
          <w:color w:val="000000" w:themeColor="text1"/>
          <w:kern w:val="0"/>
          <w:sz w:val="20"/>
          <w:szCs w:val="20"/>
        </w:rPr>
        <w:t>* p &lt; 0.05 compared with non-asthmatic non-smokers in multiple comparisons.</w:t>
      </w:r>
      <w:r w:rsidRPr="0039379A">
        <w:rPr>
          <w:rFonts w:ascii="Times New Roman" w:hAnsi="Times New Roman" w:cs="Times New Roman"/>
          <w:sz w:val="20"/>
          <w:szCs w:val="20"/>
        </w:rPr>
        <w:tab/>
      </w:r>
      <w:r w:rsidRPr="0039379A">
        <w:rPr>
          <w:rFonts w:ascii="Times New Roman" w:hAnsi="Times New Roman" w:cs="Times New Roman"/>
          <w:sz w:val="20"/>
          <w:szCs w:val="20"/>
        </w:rPr>
        <w:tab/>
      </w:r>
    </w:p>
    <w:p w:rsidR="0039379A" w:rsidRPr="0039379A" w:rsidRDefault="0039379A" w:rsidP="0039379A"/>
    <w:p w:rsidR="00201DA2" w:rsidRDefault="00201DA2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201DA2" w:rsidSect="00A8528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19F3" w:rsidRDefault="003419F3" w:rsidP="0054193F">
      <w:r>
        <w:separator/>
      </w:r>
    </w:p>
  </w:endnote>
  <w:endnote w:type="continuationSeparator" w:id="0">
    <w:p w:rsidR="003419F3" w:rsidRDefault="003419F3" w:rsidP="00541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19F3" w:rsidRDefault="003419F3" w:rsidP="0054193F">
      <w:r>
        <w:separator/>
      </w:r>
    </w:p>
  </w:footnote>
  <w:footnote w:type="continuationSeparator" w:id="0">
    <w:p w:rsidR="003419F3" w:rsidRDefault="003419F3" w:rsidP="00541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36"/>
    <w:rsid w:val="000002EA"/>
    <w:rsid w:val="000A485B"/>
    <w:rsid w:val="00155C24"/>
    <w:rsid w:val="001A66BD"/>
    <w:rsid w:val="001B0B5F"/>
    <w:rsid w:val="001F293F"/>
    <w:rsid w:val="00201DA2"/>
    <w:rsid w:val="0025002D"/>
    <w:rsid w:val="00271E99"/>
    <w:rsid w:val="002B7F16"/>
    <w:rsid w:val="002D6F7D"/>
    <w:rsid w:val="002E2187"/>
    <w:rsid w:val="002F43EC"/>
    <w:rsid w:val="00316D99"/>
    <w:rsid w:val="003419F3"/>
    <w:rsid w:val="00360EAA"/>
    <w:rsid w:val="0039379A"/>
    <w:rsid w:val="003A057C"/>
    <w:rsid w:val="00426D0E"/>
    <w:rsid w:val="0043605C"/>
    <w:rsid w:val="00457FD4"/>
    <w:rsid w:val="00470DB9"/>
    <w:rsid w:val="00487B28"/>
    <w:rsid w:val="004A7154"/>
    <w:rsid w:val="0054193F"/>
    <w:rsid w:val="0058104A"/>
    <w:rsid w:val="00581CF9"/>
    <w:rsid w:val="005E06C1"/>
    <w:rsid w:val="00642E4E"/>
    <w:rsid w:val="0065351A"/>
    <w:rsid w:val="0066557C"/>
    <w:rsid w:val="0066739E"/>
    <w:rsid w:val="00680B0B"/>
    <w:rsid w:val="00693FAC"/>
    <w:rsid w:val="006A4BCA"/>
    <w:rsid w:val="006D2F61"/>
    <w:rsid w:val="00705BA6"/>
    <w:rsid w:val="00750483"/>
    <w:rsid w:val="00760871"/>
    <w:rsid w:val="007749FA"/>
    <w:rsid w:val="00782DF7"/>
    <w:rsid w:val="007D53E9"/>
    <w:rsid w:val="00837F33"/>
    <w:rsid w:val="0084130D"/>
    <w:rsid w:val="00855315"/>
    <w:rsid w:val="00873C26"/>
    <w:rsid w:val="0093500E"/>
    <w:rsid w:val="0099071A"/>
    <w:rsid w:val="009A55AE"/>
    <w:rsid w:val="009E2F2D"/>
    <w:rsid w:val="009E3211"/>
    <w:rsid w:val="00A126EF"/>
    <w:rsid w:val="00A50EE3"/>
    <w:rsid w:val="00A7000F"/>
    <w:rsid w:val="00A8528D"/>
    <w:rsid w:val="00AE792E"/>
    <w:rsid w:val="00B43F89"/>
    <w:rsid w:val="00B533B8"/>
    <w:rsid w:val="00B56865"/>
    <w:rsid w:val="00BD75EC"/>
    <w:rsid w:val="00C02F68"/>
    <w:rsid w:val="00C10B4E"/>
    <w:rsid w:val="00C30AEB"/>
    <w:rsid w:val="00C46FA2"/>
    <w:rsid w:val="00CD24AD"/>
    <w:rsid w:val="00CD7FBB"/>
    <w:rsid w:val="00D01B63"/>
    <w:rsid w:val="00D140F1"/>
    <w:rsid w:val="00DD0F49"/>
    <w:rsid w:val="00DD7C37"/>
    <w:rsid w:val="00DF2D4C"/>
    <w:rsid w:val="00DF67B8"/>
    <w:rsid w:val="00E17C36"/>
    <w:rsid w:val="00E363B9"/>
    <w:rsid w:val="00EA5D23"/>
    <w:rsid w:val="00F62B22"/>
    <w:rsid w:val="00F65D9D"/>
    <w:rsid w:val="00FA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D28815"/>
  <w14:defaultImageDpi w14:val="32767"/>
  <w15:chartTrackingRefBased/>
  <w15:docId w15:val="{16EFFBB0-957A-B64F-8AD3-E6C0AFFA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0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9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193F"/>
  </w:style>
  <w:style w:type="paragraph" w:styleId="a5">
    <w:name w:val="footer"/>
    <w:basedOn w:val="a"/>
    <w:link w:val="a6"/>
    <w:uiPriority w:val="99"/>
    <w:unhideWhenUsed/>
    <w:rsid w:val="005419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1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21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浩一郎</dc:creator>
  <cp:keywords/>
  <dc:description/>
  <cp:lastModifiedBy>浅野　浩一郎</cp:lastModifiedBy>
  <cp:revision>15</cp:revision>
  <dcterms:created xsi:type="dcterms:W3CDTF">2018-03-17T06:01:00Z</dcterms:created>
  <dcterms:modified xsi:type="dcterms:W3CDTF">2018-04-19T05:37:00Z</dcterms:modified>
</cp:coreProperties>
</file>